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D0D38" w14:textId="77777777" w:rsidR="004E3FA0" w:rsidRPr="00A6380B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A6380B">
        <w:rPr>
          <w:rFonts w:ascii="Times New Roman" w:hAnsi="Times New Roman" w:cs="Times New Roman"/>
          <w:b/>
          <w:bCs/>
          <w:lang w:val="en-GB"/>
        </w:rPr>
        <w:t>A Q methodology study on divergent perspectives on CRISPR-Cas9 in the Netherlands</w:t>
      </w:r>
    </w:p>
    <w:p w14:paraId="7FD0D3AA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955150D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015439B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ACF4768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CF3402B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AF16DF1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B13727E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41C3199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8A7B517" w14:textId="77777777" w:rsidR="004E3FA0" w:rsidRPr="0094307D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Mirjam</w:t>
      </w:r>
      <w:proofErr w:type="spellEnd"/>
      <w:r>
        <w:rPr>
          <w:rFonts w:ascii="Times New Roman" w:hAnsi="Times New Roman" w:cs="Times New Roman"/>
          <w:lang w:val="en-GB"/>
        </w:rPr>
        <w:t xml:space="preserve"> Schuijff</w:t>
      </w:r>
    </w:p>
    <w:p w14:paraId="44DB0C85" w14:textId="77777777" w:rsidR="004E3FA0" w:rsidRPr="0094307D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epartment of Communication Sciences, University of Twente</w:t>
      </w:r>
    </w:p>
    <w:p w14:paraId="227C2A01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</w:p>
    <w:p w14:paraId="10641A1E" w14:textId="77777777" w:rsidR="004E3FA0" w:rsidRPr="00B22E88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B4ABBC0" w14:textId="107D0D88" w:rsidR="004E3FA0" w:rsidRPr="00B22E88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B22E88">
        <w:rPr>
          <w:rFonts w:ascii="Times New Roman" w:hAnsi="Times New Roman" w:cs="Times New Roman"/>
          <w:lang w:val="en-US"/>
        </w:rPr>
        <w:t xml:space="preserve">Menno </w:t>
      </w:r>
      <w:r w:rsidR="007A1379">
        <w:rPr>
          <w:rFonts w:ascii="Times New Roman" w:hAnsi="Times New Roman" w:cs="Times New Roman"/>
          <w:lang w:val="en-US"/>
        </w:rPr>
        <w:t xml:space="preserve">D.T. </w:t>
      </w:r>
      <w:r w:rsidRPr="00B22E88">
        <w:rPr>
          <w:rFonts w:ascii="Times New Roman" w:hAnsi="Times New Roman" w:cs="Times New Roman"/>
          <w:lang w:val="en-US"/>
        </w:rPr>
        <w:t xml:space="preserve">de Jong </w:t>
      </w:r>
    </w:p>
    <w:p w14:paraId="2D11A033" w14:textId="77777777" w:rsidR="004E3FA0" w:rsidRPr="0094307D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epartment of Communication Sciences, University of Twente</w:t>
      </w:r>
    </w:p>
    <w:p w14:paraId="183B8A4A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F34F07B" w14:textId="77777777" w:rsidR="004E3FA0" w:rsidRPr="0094307D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nne M. Dijkstra (corresponding author)</w:t>
      </w:r>
    </w:p>
    <w:p w14:paraId="6CFA6FFA" w14:textId="77777777" w:rsidR="004E3FA0" w:rsidRPr="0094307D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epartment of Communication Sciences, University of Twente</w:t>
      </w:r>
    </w:p>
    <w:p w14:paraId="5EA6CD18" w14:textId="77777777" w:rsidR="004E3FA0" w:rsidRPr="0094307D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.m.dijkstra@utwente.nl</w:t>
      </w:r>
    </w:p>
    <w:p w14:paraId="4016F48D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BB08F1A" w14:textId="77777777" w:rsidR="004E3FA0" w:rsidRDefault="004E3FA0" w:rsidP="004E3F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F6EB608" w14:textId="28B79077" w:rsidR="00502212" w:rsidRDefault="0050221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54A25B9" w14:textId="306194F8" w:rsidR="004E3FA0" w:rsidRPr="004E032A" w:rsidRDefault="00502212" w:rsidP="004E3FA0">
      <w:pPr>
        <w:jc w:val="center"/>
        <w:rPr>
          <w:rFonts w:ascii="Times New Roman" w:hAnsi="Times New Roman" w:cs="Times New Roman"/>
          <w:lang w:val="en-GB"/>
        </w:rPr>
      </w:pPr>
      <w:r w:rsidRPr="00502212">
        <w:rPr>
          <w:rFonts w:ascii="Times New Roman" w:hAnsi="Times New Roman" w:cs="Times New Roman"/>
          <w:b/>
          <w:lang w:val="en-GB"/>
        </w:rPr>
        <w:lastRenderedPageBreak/>
        <w:t xml:space="preserve">Additional file 1: </w:t>
      </w:r>
      <w:r w:rsidR="004E3FA0" w:rsidRPr="00024CF2">
        <w:rPr>
          <w:rFonts w:ascii="Times New Roman" w:hAnsi="Times New Roman" w:cs="Times New Roman"/>
          <w:b/>
          <w:bCs/>
          <w:lang w:val="en-GB"/>
        </w:rPr>
        <w:t xml:space="preserve">Appendix: Statements and </w:t>
      </w:r>
      <w:r w:rsidR="004E3FA0">
        <w:rPr>
          <w:rFonts w:ascii="Times New Roman" w:hAnsi="Times New Roman" w:cs="Times New Roman"/>
          <w:b/>
          <w:bCs/>
          <w:lang w:val="en-GB"/>
        </w:rPr>
        <w:t>R</w:t>
      </w:r>
      <w:r w:rsidR="004E3FA0" w:rsidRPr="00024CF2">
        <w:rPr>
          <w:rFonts w:ascii="Times New Roman" w:hAnsi="Times New Roman" w:cs="Times New Roman"/>
          <w:b/>
          <w:bCs/>
          <w:lang w:val="en-GB"/>
        </w:rPr>
        <w:t>anking</w:t>
      </w:r>
      <w:r w:rsidR="004E3FA0">
        <w:rPr>
          <w:rFonts w:ascii="Times New Roman" w:hAnsi="Times New Roman" w:cs="Times New Roman"/>
          <w:b/>
          <w:bCs/>
          <w:lang w:val="en-GB"/>
        </w:rPr>
        <w:t>s</w:t>
      </w:r>
      <w:r w:rsidR="004E3FA0" w:rsidRPr="00024CF2">
        <w:rPr>
          <w:rFonts w:ascii="Times New Roman" w:hAnsi="Times New Roman" w:cs="Times New Roman"/>
          <w:b/>
          <w:bCs/>
          <w:lang w:val="en-GB"/>
        </w:rPr>
        <w:t xml:space="preserve"> in </w:t>
      </w:r>
      <w:r w:rsidR="004E3FA0">
        <w:rPr>
          <w:rFonts w:ascii="Times New Roman" w:hAnsi="Times New Roman" w:cs="Times New Roman"/>
          <w:b/>
          <w:bCs/>
          <w:lang w:val="en-GB"/>
        </w:rPr>
        <w:t>F</w:t>
      </w:r>
      <w:r w:rsidR="004E3FA0" w:rsidRPr="00024CF2">
        <w:rPr>
          <w:rFonts w:ascii="Times New Roman" w:hAnsi="Times New Roman" w:cs="Times New Roman"/>
          <w:b/>
          <w:bCs/>
          <w:lang w:val="en-GB"/>
        </w:rPr>
        <w:t xml:space="preserve">actor </w:t>
      </w:r>
      <w:r w:rsidR="004E3FA0">
        <w:rPr>
          <w:rFonts w:ascii="Times New Roman" w:hAnsi="Times New Roman" w:cs="Times New Roman"/>
          <w:b/>
          <w:bCs/>
          <w:lang w:val="en-GB"/>
        </w:rPr>
        <w:t>A</w:t>
      </w:r>
      <w:r w:rsidR="004E3FA0" w:rsidRPr="00024CF2">
        <w:rPr>
          <w:rFonts w:ascii="Times New Roman" w:hAnsi="Times New Roman" w:cs="Times New Roman"/>
          <w:b/>
          <w:bCs/>
          <w:lang w:val="en-GB"/>
        </w:rPr>
        <w:t xml:space="preserve">rrays </w:t>
      </w:r>
    </w:p>
    <w:p w14:paraId="68961BB9" w14:textId="77777777" w:rsidR="004E3FA0" w:rsidRDefault="004E3FA0" w:rsidP="004E3FA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685"/>
        <w:gridCol w:w="992"/>
        <w:gridCol w:w="993"/>
        <w:gridCol w:w="992"/>
        <w:gridCol w:w="992"/>
        <w:gridCol w:w="992"/>
      </w:tblGrid>
      <w:tr w:rsidR="004E3FA0" w:rsidRPr="00B11634" w14:paraId="36A51816" w14:textId="77777777" w:rsidTr="00DE3376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1B2692A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4794BC0" w14:textId="77777777" w:rsidR="004E3FA0" w:rsidRPr="002A024B" w:rsidRDefault="004E3FA0" w:rsidP="00DE337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A024B">
              <w:rPr>
                <w:rFonts w:ascii="Times New Roman" w:hAnsi="Times New Roman" w:cs="Times New Roman"/>
                <w:lang w:val="en-GB"/>
              </w:rPr>
              <w:t>State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5BAFEA" w14:textId="77777777" w:rsidR="004E3FA0" w:rsidRPr="002A024B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24B">
              <w:rPr>
                <w:rFonts w:ascii="Times New Roman" w:hAnsi="Times New Roman" w:cs="Times New Roman"/>
                <w:lang w:val="en-GB"/>
              </w:rPr>
              <w:t>Factor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4784919" w14:textId="77777777" w:rsidR="004E3FA0" w:rsidRPr="002A024B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24B">
              <w:rPr>
                <w:rFonts w:ascii="Times New Roman" w:hAnsi="Times New Roman" w:cs="Times New Roman"/>
                <w:lang w:val="en-GB"/>
              </w:rPr>
              <w:t>Factor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991A8E" w14:textId="77777777" w:rsidR="004E3FA0" w:rsidRPr="002A024B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24B">
              <w:rPr>
                <w:rFonts w:ascii="Times New Roman" w:hAnsi="Times New Roman" w:cs="Times New Roman"/>
                <w:lang w:val="en-GB"/>
              </w:rPr>
              <w:t>Factor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D9C5E39" w14:textId="77777777" w:rsidR="004E3FA0" w:rsidRPr="002A024B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24B">
              <w:rPr>
                <w:rFonts w:ascii="Times New Roman" w:hAnsi="Times New Roman" w:cs="Times New Roman"/>
                <w:lang w:val="en-GB"/>
              </w:rPr>
              <w:t>Factor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2D7AA17" w14:textId="77777777" w:rsidR="004E3FA0" w:rsidRPr="002A024B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24B">
              <w:rPr>
                <w:rFonts w:ascii="Times New Roman" w:hAnsi="Times New Roman" w:cs="Times New Roman"/>
                <w:lang w:val="en-GB"/>
              </w:rPr>
              <w:t>Factor 5</w:t>
            </w:r>
          </w:p>
        </w:tc>
      </w:tr>
      <w:tr w:rsidR="004E3FA0" w:rsidRPr="00B11634" w14:paraId="6581A216" w14:textId="77777777" w:rsidTr="00DE3376">
        <w:tc>
          <w:tcPr>
            <w:tcW w:w="42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699D4C3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68435B4" w14:textId="2A9CB1AE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is sca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0CED6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FCF019" w14:textId="77777777" w:rsidR="004E3FA0" w:rsidRPr="006E5EE9" w:rsidRDefault="004E3FA0" w:rsidP="00DE3376">
            <w:pPr>
              <w:tabs>
                <w:tab w:val="left" w:pos="210"/>
                <w:tab w:val="center" w:pos="38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ab/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93BAD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736FB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91C6B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E3FA0" w:rsidRPr="00B11634" w14:paraId="5298A9A1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39342200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685" w:type="dxa"/>
          </w:tcPr>
          <w:p w14:paraId="20092515" w14:textId="585933E8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ompanies are best suited to determine the future of CRISPR-Cas9</w:t>
            </w:r>
          </w:p>
        </w:tc>
        <w:tc>
          <w:tcPr>
            <w:tcW w:w="992" w:type="dxa"/>
          </w:tcPr>
          <w:p w14:paraId="19E04A4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3" w:type="dxa"/>
          </w:tcPr>
          <w:p w14:paraId="4C8D7F3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6B567ED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704D668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4635AA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E3FA0" w:rsidRPr="00B11634" w14:paraId="5999B488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45B068D8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685" w:type="dxa"/>
          </w:tcPr>
          <w:p w14:paraId="1BB2FAC4" w14:textId="712920FF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is wrong</w:t>
            </w:r>
          </w:p>
        </w:tc>
        <w:tc>
          <w:tcPr>
            <w:tcW w:w="992" w:type="dxa"/>
          </w:tcPr>
          <w:p w14:paraId="3C4AF1F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993" w:type="dxa"/>
          </w:tcPr>
          <w:p w14:paraId="223081F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39F7C624" w14:textId="77777777" w:rsidR="004E3FA0" w:rsidRPr="006E5EE9" w:rsidRDefault="004E3FA0" w:rsidP="00DE3376">
            <w:pPr>
              <w:tabs>
                <w:tab w:val="left" w:pos="240"/>
                <w:tab w:val="center" w:pos="38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>0</w:t>
            </w:r>
          </w:p>
        </w:tc>
        <w:tc>
          <w:tcPr>
            <w:tcW w:w="992" w:type="dxa"/>
          </w:tcPr>
          <w:p w14:paraId="717916E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4D6FEB1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4E3FA0" w:rsidRPr="00B11634" w14:paraId="47363D37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78AF9893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685" w:type="dxa"/>
          </w:tcPr>
          <w:p w14:paraId="037D3113" w14:textId="51E3CF0C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Scientists are best suited to determine the future of CRISPR-Cas9</w:t>
            </w:r>
          </w:p>
        </w:tc>
        <w:tc>
          <w:tcPr>
            <w:tcW w:w="992" w:type="dxa"/>
          </w:tcPr>
          <w:p w14:paraId="74D0482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756C8DA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6083342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475B3E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284AEE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4E3FA0" w:rsidRPr="00B11634" w14:paraId="4F6F7718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06D73F66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685" w:type="dxa"/>
          </w:tcPr>
          <w:p w14:paraId="0AA7EC6C" w14:textId="2B8AD54E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is an exciting new technology</w:t>
            </w:r>
          </w:p>
        </w:tc>
        <w:tc>
          <w:tcPr>
            <w:tcW w:w="992" w:type="dxa"/>
          </w:tcPr>
          <w:p w14:paraId="67259FD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29719BD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674BC23" w14:textId="77777777" w:rsidR="004E3FA0" w:rsidRPr="006E5EE9" w:rsidRDefault="004E3FA0" w:rsidP="00DE3376">
            <w:pPr>
              <w:tabs>
                <w:tab w:val="left" w:pos="280"/>
                <w:tab w:val="center" w:pos="38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>1</w:t>
            </w:r>
          </w:p>
        </w:tc>
        <w:tc>
          <w:tcPr>
            <w:tcW w:w="992" w:type="dxa"/>
          </w:tcPr>
          <w:p w14:paraId="47623832" w14:textId="77777777" w:rsidR="004E3FA0" w:rsidRPr="006E5EE9" w:rsidRDefault="004E3FA0" w:rsidP="00DE3376">
            <w:pPr>
              <w:tabs>
                <w:tab w:val="left" w:pos="260"/>
                <w:tab w:val="center" w:pos="38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>0</w:t>
            </w:r>
          </w:p>
        </w:tc>
        <w:tc>
          <w:tcPr>
            <w:tcW w:w="992" w:type="dxa"/>
          </w:tcPr>
          <w:p w14:paraId="1E12B9D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*</w:t>
            </w:r>
          </w:p>
        </w:tc>
      </w:tr>
      <w:tr w:rsidR="004E3FA0" w:rsidRPr="00B11634" w14:paraId="0BE5C5BA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0238AA57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685" w:type="dxa"/>
          </w:tcPr>
          <w:p w14:paraId="52EB7E2E" w14:textId="0825D1EE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Politicians are best suited to determine the future of CRISPR-Cas9</w:t>
            </w:r>
          </w:p>
        </w:tc>
        <w:tc>
          <w:tcPr>
            <w:tcW w:w="992" w:type="dxa"/>
          </w:tcPr>
          <w:p w14:paraId="2F549BD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3" w:type="dxa"/>
          </w:tcPr>
          <w:p w14:paraId="5BEBF5A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063CD4E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6BF65D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57B312D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E3FA0" w:rsidRPr="00B11634" w14:paraId="73EF7F25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08DF3655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685" w:type="dxa"/>
          </w:tcPr>
          <w:p w14:paraId="76341279" w14:textId="2DF33A9B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offers great possibilities</w:t>
            </w:r>
          </w:p>
        </w:tc>
        <w:tc>
          <w:tcPr>
            <w:tcW w:w="992" w:type="dxa"/>
          </w:tcPr>
          <w:p w14:paraId="46B5A39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4152C16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ED1B66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6E4F532C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436C34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*</w:t>
            </w:r>
          </w:p>
        </w:tc>
      </w:tr>
      <w:tr w:rsidR="004E3FA0" w:rsidRPr="00B11634" w14:paraId="64855615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45ED995D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685" w:type="dxa"/>
          </w:tcPr>
          <w:p w14:paraId="4721666B" w14:textId="671C070D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itizens/civilians are best suited to determine the future of CRISPR-Cas9</w:t>
            </w:r>
          </w:p>
        </w:tc>
        <w:tc>
          <w:tcPr>
            <w:tcW w:w="992" w:type="dxa"/>
          </w:tcPr>
          <w:p w14:paraId="6762E45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*</w:t>
            </w:r>
          </w:p>
        </w:tc>
        <w:tc>
          <w:tcPr>
            <w:tcW w:w="993" w:type="dxa"/>
          </w:tcPr>
          <w:p w14:paraId="57DEFD2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20A1A9D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74FC6DB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3093D6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*</w:t>
            </w:r>
          </w:p>
        </w:tc>
      </w:tr>
      <w:tr w:rsidR="004E3FA0" w:rsidRPr="00B11634" w14:paraId="302C27A7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6A445046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685" w:type="dxa"/>
          </w:tcPr>
          <w:p w14:paraId="59C875CE" w14:textId="39476726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should never be used</w:t>
            </w:r>
          </w:p>
        </w:tc>
        <w:tc>
          <w:tcPr>
            <w:tcW w:w="992" w:type="dxa"/>
          </w:tcPr>
          <w:p w14:paraId="7A5C3AA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993" w:type="dxa"/>
          </w:tcPr>
          <w:p w14:paraId="3F42D1D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0178EF5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783767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2" w:type="dxa"/>
          </w:tcPr>
          <w:p w14:paraId="296559A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3</w:t>
            </w:r>
          </w:p>
        </w:tc>
      </w:tr>
      <w:tr w:rsidR="004E3FA0" w:rsidRPr="00B11634" w14:paraId="78E648CC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28FA0FAB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3685" w:type="dxa"/>
          </w:tcPr>
          <w:p w14:paraId="1C37D4B9" w14:textId="034CE617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should be regulated strictly</w:t>
            </w:r>
          </w:p>
        </w:tc>
        <w:tc>
          <w:tcPr>
            <w:tcW w:w="992" w:type="dxa"/>
          </w:tcPr>
          <w:p w14:paraId="24E884E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073E686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0037B2D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3D395A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721708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4E3FA0" w:rsidRPr="00B11634" w14:paraId="5B1845A9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3583B9F0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3685" w:type="dxa"/>
          </w:tcPr>
          <w:p w14:paraId="19810189" w14:textId="3823A632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should be used to cure hereditary diseases</w:t>
            </w:r>
          </w:p>
        </w:tc>
        <w:tc>
          <w:tcPr>
            <w:tcW w:w="992" w:type="dxa"/>
          </w:tcPr>
          <w:p w14:paraId="052493F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3" w:type="dxa"/>
          </w:tcPr>
          <w:p w14:paraId="674DA1E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84A059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3AC4914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205FF1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E3FA0" w:rsidRPr="00B11634" w14:paraId="731045B6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4D354D98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3685" w:type="dxa"/>
          </w:tcPr>
          <w:p w14:paraId="10EE9AF6" w14:textId="4AAB9B97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requires independent oversight/regulation</w:t>
            </w:r>
          </w:p>
        </w:tc>
        <w:tc>
          <w:tcPr>
            <w:tcW w:w="992" w:type="dxa"/>
          </w:tcPr>
          <w:p w14:paraId="2CBB819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3" w:type="dxa"/>
          </w:tcPr>
          <w:p w14:paraId="30668C5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6922B85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7406365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D60BBC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E3FA0" w:rsidRPr="00B11634" w14:paraId="53AD3397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524F4C74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3685" w:type="dxa"/>
          </w:tcPr>
          <w:p w14:paraId="4734E95D" w14:textId="347CCF04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should be used to prevent hereditary diseases</w:t>
            </w:r>
          </w:p>
        </w:tc>
        <w:tc>
          <w:tcPr>
            <w:tcW w:w="992" w:type="dxa"/>
          </w:tcPr>
          <w:p w14:paraId="53E96BD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3" w:type="dxa"/>
          </w:tcPr>
          <w:p w14:paraId="3CDB669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47FB3A8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C01CD3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C2ADEAC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E3FA0" w:rsidRPr="00B11634" w14:paraId="680F5742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36A11028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3685" w:type="dxa"/>
          </w:tcPr>
          <w:p w14:paraId="5BF5A260" w14:textId="331E9A28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should not be a luxury available to the rich only, but should be accessible to everybody</w:t>
            </w:r>
          </w:p>
        </w:tc>
        <w:tc>
          <w:tcPr>
            <w:tcW w:w="992" w:type="dxa"/>
          </w:tcPr>
          <w:p w14:paraId="7963208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*</w:t>
            </w:r>
          </w:p>
        </w:tc>
        <w:tc>
          <w:tcPr>
            <w:tcW w:w="993" w:type="dxa"/>
          </w:tcPr>
          <w:p w14:paraId="6AE3CB3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3FF7AD4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*</w:t>
            </w:r>
          </w:p>
        </w:tc>
        <w:tc>
          <w:tcPr>
            <w:tcW w:w="992" w:type="dxa"/>
          </w:tcPr>
          <w:p w14:paraId="1BC08FA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4554FA3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4E3FA0" w:rsidRPr="00B11634" w14:paraId="5F8F14D0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2F936BEC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3685" w:type="dxa"/>
          </w:tcPr>
          <w:p w14:paraId="45A01A9F" w14:textId="380CB1DF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should be used to alter DNA as desired</w:t>
            </w:r>
          </w:p>
        </w:tc>
        <w:tc>
          <w:tcPr>
            <w:tcW w:w="992" w:type="dxa"/>
          </w:tcPr>
          <w:p w14:paraId="2A2A101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3" w:type="dxa"/>
          </w:tcPr>
          <w:p w14:paraId="2AB8236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75326F6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992" w:type="dxa"/>
          </w:tcPr>
          <w:p w14:paraId="2AE94FA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53A0EC1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FA0" w:rsidRPr="00B11634" w14:paraId="71982D15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0F1E4835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3685" w:type="dxa"/>
          </w:tcPr>
          <w:p w14:paraId="17C4C829" w14:textId="5A107A79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should not overburden the healthcare system financially</w:t>
            </w:r>
          </w:p>
        </w:tc>
        <w:tc>
          <w:tcPr>
            <w:tcW w:w="992" w:type="dxa"/>
          </w:tcPr>
          <w:p w14:paraId="733F9B7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6A3D1F5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45E936E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1EEB5EDC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46A2E0D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E3FA0" w:rsidRPr="00B11634" w14:paraId="3ECF87D8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7606796F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3685" w:type="dxa"/>
          </w:tcPr>
          <w:p w14:paraId="716D8C6F" w14:textId="7659F526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raises too many questions to use the technology</w:t>
            </w:r>
            <w:r w:rsidR="00A46577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992" w:type="dxa"/>
          </w:tcPr>
          <w:p w14:paraId="12B17AE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3DC5D8F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6A2294F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4BBA8C6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4EA8DA6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FA0" w:rsidRPr="00B11634" w14:paraId="002A0D2B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3A9B4EEC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3685" w:type="dxa"/>
          </w:tcPr>
          <w:p w14:paraId="732F8B53" w14:textId="741EA598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Further development of CRISPR-Cas9 leads to increasingly more extreme applications</w:t>
            </w:r>
          </w:p>
        </w:tc>
        <w:tc>
          <w:tcPr>
            <w:tcW w:w="992" w:type="dxa"/>
          </w:tcPr>
          <w:p w14:paraId="0200D5F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751CD39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DED7163" w14:textId="77777777" w:rsidR="004E3FA0" w:rsidRPr="006E5EE9" w:rsidRDefault="004E3FA0" w:rsidP="00DE3376">
            <w:pPr>
              <w:tabs>
                <w:tab w:val="left" w:pos="260"/>
                <w:tab w:val="center" w:pos="38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>0</w:t>
            </w:r>
          </w:p>
        </w:tc>
        <w:tc>
          <w:tcPr>
            <w:tcW w:w="992" w:type="dxa"/>
          </w:tcPr>
          <w:p w14:paraId="4923E2B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2" w:type="dxa"/>
          </w:tcPr>
          <w:p w14:paraId="00BD7B2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3</w:t>
            </w:r>
          </w:p>
        </w:tc>
      </w:tr>
      <w:tr w:rsidR="004E3FA0" w:rsidRPr="00B11634" w14:paraId="21DD0A3E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6847CC1D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3685" w:type="dxa"/>
          </w:tcPr>
          <w:p w14:paraId="256E614B" w14:textId="56C39C8C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People can abuse CRISPR-Cas9 since it’s relatively easy to use</w:t>
            </w:r>
          </w:p>
        </w:tc>
        <w:tc>
          <w:tcPr>
            <w:tcW w:w="992" w:type="dxa"/>
          </w:tcPr>
          <w:p w14:paraId="169745C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445C9A5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F9ACF0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6105394D" w14:textId="77777777" w:rsidR="004E3FA0" w:rsidRPr="006E5EE9" w:rsidRDefault="004E3FA0" w:rsidP="00DE3376">
            <w:pPr>
              <w:tabs>
                <w:tab w:val="left" w:pos="240"/>
                <w:tab w:val="center" w:pos="388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ab/>
              <w:t>-</w:t>
            </w: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0741F2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E3FA0" w:rsidRPr="00B11634" w14:paraId="5A74D6A6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37DEC0E5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685" w:type="dxa"/>
          </w:tcPr>
          <w:p w14:paraId="779AD8E5" w14:textId="29598918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Further development of CRISPR-Cas9 leads to increasing inequality in society</w:t>
            </w:r>
          </w:p>
        </w:tc>
        <w:tc>
          <w:tcPr>
            <w:tcW w:w="992" w:type="dxa"/>
          </w:tcPr>
          <w:p w14:paraId="0A7FC2E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3" w:type="dxa"/>
          </w:tcPr>
          <w:p w14:paraId="6263E49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D4641B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B52D0E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*</w:t>
            </w:r>
          </w:p>
        </w:tc>
        <w:tc>
          <w:tcPr>
            <w:tcW w:w="992" w:type="dxa"/>
          </w:tcPr>
          <w:p w14:paraId="33262C0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FA0" w:rsidRPr="00B11634" w14:paraId="5D83573A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4F5B75AC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3685" w:type="dxa"/>
          </w:tcPr>
          <w:p w14:paraId="02BE1963" w14:textId="6AED1636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It</w:t>
            </w:r>
            <w:r>
              <w:rPr>
                <w:rFonts w:ascii="Times New Roman" w:hAnsi="Times New Roman" w:cs="Times New Roman"/>
                <w:lang w:val="en-GB"/>
              </w:rPr>
              <w:t xml:space="preserve"> i</w:t>
            </w:r>
            <w:r w:rsidRPr="006E5EE9">
              <w:rPr>
                <w:rFonts w:ascii="Times New Roman" w:hAnsi="Times New Roman" w:cs="Times New Roman"/>
                <w:lang w:val="en-GB"/>
              </w:rPr>
              <w:t>s an acceptable risk that CRISPR-Cas9 might alter wrong sections of DNA</w:t>
            </w:r>
          </w:p>
        </w:tc>
        <w:tc>
          <w:tcPr>
            <w:tcW w:w="992" w:type="dxa"/>
          </w:tcPr>
          <w:p w14:paraId="51E08C8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3" w:type="dxa"/>
          </w:tcPr>
          <w:p w14:paraId="2E7C25A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6BBC9BB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3DAF33A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*</w:t>
            </w:r>
          </w:p>
        </w:tc>
        <w:tc>
          <w:tcPr>
            <w:tcW w:w="992" w:type="dxa"/>
          </w:tcPr>
          <w:p w14:paraId="055D0B3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FA0" w:rsidRPr="00B11634" w14:paraId="3D1DDCD1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12B632A6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3685" w:type="dxa"/>
          </w:tcPr>
          <w:p w14:paraId="72C1D754" w14:textId="247A142C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Further development of CRISPR-Cas9 justifies using embryos**</w:t>
            </w:r>
          </w:p>
        </w:tc>
        <w:tc>
          <w:tcPr>
            <w:tcW w:w="992" w:type="dxa"/>
          </w:tcPr>
          <w:p w14:paraId="116EA73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3" w:type="dxa"/>
          </w:tcPr>
          <w:p w14:paraId="5D1243B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20BBE58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36101B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B8AF67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E3FA0" w:rsidRPr="00B11634" w14:paraId="288816F2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3DAD107F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3685" w:type="dxa"/>
          </w:tcPr>
          <w:p w14:paraId="335EB86C" w14:textId="7A64ADE1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CRISPR-Cas9 can lead to people becoming genetically more identical</w:t>
            </w:r>
          </w:p>
        </w:tc>
        <w:tc>
          <w:tcPr>
            <w:tcW w:w="992" w:type="dxa"/>
          </w:tcPr>
          <w:p w14:paraId="53D5CA5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4BC16EC2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6C2F6EB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10878B8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3B00CB6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E3FA0" w:rsidRPr="00B11634" w14:paraId="36A1964F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07E5044E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3685" w:type="dxa"/>
          </w:tcPr>
          <w:p w14:paraId="77E2D543" w14:textId="036F7F09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Further development of CRISPR-Cas9 justifies using animals like chimpanzees in experiments</w:t>
            </w:r>
          </w:p>
        </w:tc>
        <w:tc>
          <w:tcPr>
            <w:tcW w:w="992" w:type="dxa"/>
          </w:tcPr>
          <w:p w14:paraId="541C5CA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5F1A7EE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16834BC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2" w:type="dxa"/>
          </w:tcPr>
          <w:p w14:paraId="45FE94F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*</w:t>
            </w:r>
          </w:p>
        </w:tc>
        <w:tc>
          <w:tcPr>
            <w:tcW w:w="992" w:type="dxa"/>
          </w:tcPr>
          <w:p w14:paraId="52A59DB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E3FA0" w:rsidRPr="00B11634" w14:paraId="1395F099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70101A15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3685" w:type="dxa"/>
          </w:tcPr>
          <w:p w14:paraId="34C5791D" w14:textId="67693E21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People should not play god by using CRISPR-Cas9</w:t>
            </w:r>
          </w:p>
        </w:tc>
        <w:tc>
          <w:tcPr>
            <w:tcW w:w="992" w:type="dxa"/>
          </w:tcPr>
          <w:p w14:paraId="16C40D2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  <w:tc>
          <w:tcPr>
            <w:tcW w:w="993" w:type="dxa"/>
          </w:tcPr>
          <w:p w14:paraId="7A394CC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0344918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788F599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2E6C80CC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E3FA0" w:rsidRPr="00B11634" w14:paraId="203B1735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7A3BD2EE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3685" w:type="dxa"/>
          </w:tcPr>
          <w:p w14:paraId="6417DAE3" w14:textId="4B816B3A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It is good that CRISPR-Cas9 can modify embryos so hereditary diseases will not be passed on</w:t>
            </w:r>
          </w:p>
        </w:tc>
        <w:tc>
          <w:tcPr>
            <w:tcW w:w="992" w:type="dxa"/>
          </w:tcPr>
          <w:p w14:paraId="02351BF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3" w:type="dxa"/>
          </w:tcPr>
          <w:p w14:paraId="4A7FBDD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92" w:type="dxa"/>
          </w:tcPr>
          <w:p w14:paraId="21A2771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0BE73C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556BB63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4E3FA0" w:rsidRPr="00B11634" w14:paraId="379DED5D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15F605F4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3685" w:type="dxa"/>
          </w:tcPr>
          <w:p w14:paraId="1A4F0FE0" w14:textId="3EFB77D9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 xml:space="preserve">CRISPR-Cas9 </w:t>
            </w: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E5EE9">
              <w:rPr>
                <w:rFonts w:ascii="Times New Roman" w:hAnsi="Times New Roman" w:cs="Times New Roman"/>
                <w:lang w:val="en-GB"/>
              </w:rPr>
              <w:t>s unnatural and therefore unwanted</w:t>
            </w:r>
          </w:p>
        </w:tc>
        <w:tc>
          <w:tcPr>
            <w:tcW w:w="992" w:type="dxa"/>
          </w:tcPr>
          <w:p w14:paraId="6620BA9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3" w:type="dxa"/>
          </w:tcPr>
          <w:p w14:paraId="10A4531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B1426F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F28BA5D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8823E5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FA0" w:rsidRPr="00B11634" w14:paraId="28AFBA9A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40A7E253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3685" w:type="dxa"/>
          </w:tcPr>
          <w:p w14:paraId="03A26651" w14:textId="50318943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It is good that CRISPR-Cas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5EE9">
              <w:rPr>
                <w:rFonts w:ascii="Times New Roman" w:hAnsi="Times New Roman" w:cs="Times New Roman"/>
                <w:lang w:val="en-GB"/>
              </w:rPr>
              <w:t>increases our knowledge of our DNA</w:t>
            </w:r>
          </w:p>
        </w:tc>
        <w:tc>
          <w:tcPr>
            <w:tcW w:w="992" w:type="dxa"/>
          </w:tcPr>
          <w:p w14:paraId="083BF4F1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3" w:type="dxa"/>
          </w:tcPr>
          <w:p w14:paraId="7F3067E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7F0F55D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A5D3795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352A093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*</w:t>
            </w:r>
          </w:p>
        </w:tc>
      </w:tr>
      <w:tr w:rsidR="004E3FA0" w:rsidRPr="00B11634" w14:paraId="6AEB5615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78966DF3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3685" w:type="dxa"/>
          </w:tcPr>
          <w:p w14:paraId="3E04F279" w14:textId="176BA97B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It is a good development that CRISPR-Cas9 makes our DNA modifiable</w:t>
            </w:r>
          </w:p>
        </w:tc>
        <w:tc>
          <w:tcPr>
            <w:tcW w:w="992" w:type="dxa"/>
          </w:tcPr>
          <w:p w14:paraId="5ED6D4B6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72AB324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*</w:t>
            </w:r>
          </w:p>
        </w:tc>
        <w:tc>
          <w:tcPr>
            <w:tcW w:w="992" w:type="dxa"/>
          </w:tcPr>
          <w:p w14:paraId="2CB446F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B13AA6E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C7E0DFC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E3FA0" w:rsidRPr="00B11634" w14:paraId="571369AC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61526627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3685" w:type="dxa"/>
          </w:tcPr>
          <w:p w14:paraId="3125D031" w14:textId="18519ADE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 xml:space="preserve">It is a good </w:t>
            </w:r>
            <w:r w:rsidR="00A46577">
              <w:rPr>
                <w:rFonts w:ascii="Times New Roman" w:hAnsi="Times New Roman" w:cs="Times New Roman"/>
                <w:lang w:val="en-GB"/>
              </w:rPr>
              <w:t>cause</w:t>
            </w:r>
            <w:r w:rsidRPr="006E5EE9">
              <w:rPr>
                <w:rFonts w:ascii="Times New Roman" w:hAnsi="Times New Roman" w:cs="Times New Roman"/>
                <w:lang w:val="en-GB"/>
              </w:rPr>
              <w:t xml:space="preserve"> that CRISPR-Cas9 can make animals’ organs suitable for transplantation into humans</w:t>
            </w:r>
          </w:p>
        </w:tc>
        <w:tc>
          <w:tcPr>
            <w:tcW w:w="992" w:type="dxa"/>
          </w:tcPr>
          <w:p w14:paraId="12B0C27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222120D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BF5376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*</w:t>
            </w:r>
          </w:p>
        </w:tc>
        <w:tc>
          <w:tcPr>
            <w:tcW w:w="992" w:type="dxa"/>
          </w:tcPr>
          <w:p w14:paraId="395C960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FF4A2B9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FA0" w:rsidRPr="00B11634" w14:paraId="2A1C1412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1EC9DCDA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3685" w:type="dxa"/>
          </w:tcPr>
          <w:p w14:paraId="412A6A37" w14:textId="0DAEFF8F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People are obligated to improve their DNA with CRISPR-Cas9</w:t>
            </w:r>
          </w:p>
        </w:tc>
        <w:tc>
          <w:tcPr>
            <w:tcW w:w="992" w:type="dxa"/>
          </w:tcPr>
          <w:p w14:paraId="1339A3B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993" w:type="dxa"/>
          </w:tcPr>
          <w:p w14:paraId="254A4DE4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2E9AF653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992" w:type="dxa"/>
          </w:tcPr>
          <w:p w14:paraId="09E8A778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*</w:t>
            </w:r>
          </w:p>
        </w:tc>
        <w:tc>
          <w:tcPr>
            <w:tcW w:w="992" w:type="dxa"/>
          </w:tcPr>
          <w:p w14:paraId="3D6D6DD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4E3FA0" w:rsidRPr="00B11634" w14:paraId="661C881F" w14:textId="77777777" w:rsidTr="00DE3376">
        <w:tc>
          <w:tcPr>
            <w:tcW w:w="426" w:type="dxa"/>
            <w:tcMar>
              <w:left w:w="57" w:type="dxa"/>
              <w:right w:w="57" w:type="dxa"/>
            </w:tcMar>
          </w:tcPr>
          <w:p w14:paraId="123AC225" w14:textId="77777777" w:rsidR="004E3FA0" w:rsidRPr="006E5EE9" w:rsidRDefault="004E3FA0" w:rsidP="00DE33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3685" w:type="dxa"/>
          </w:tcPr>
          <w:p w14:paraId="7336C37B" w14:textId="0D8EBA50" w:rsidR="004E3FA0" w:rsidRPr="006E5EE9" w:rsidRDefault="004E3FA0" w:rsidP="00D63A5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 xml:space="preserve">It is a good </w:t>
            </w:r>
            <w:r w:rsidR="00DE3C86">
              <w:rPr>
                <w:rFonts w:ascii="Times New Roman" w:hAnsi="Times New Roman" w:cs="Times New Roman"/>
                <w:lang w:val="en-GB"/>
              </w:rPr>
              <w:t>cause</w:t>
            </w:r>
            <w:r w:rsidRPr="006E5EE9">
              <w:rPr>
                <w:rFonts w:ascii="Times New Roman" w:hAnsi="Times New Roman" w:cs="Times New Roman"/>
                <w:lang w:val="en-GB"/>
              </w:rPr>
              <w:t xml:space="preserve"> that CRISPR-Cas9 improves the lives of people with hereditary diseases</w:t>
            </w:r>
            <w:bookmarkStart w:id="0" w:name="_GoBack"/>
            <w:bookmarkEnd w:id="0"/>
          </w:p>
        </w:tc>
        <w:tc>
          <w:tcPr>
            <w:tcW w:w="992" w:type="dxa"/>
          </w:tcPr>
          <w:p w14:paraId="16F62ED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3" w:type="dxa"/>
          </w:tcPr>
          <w:p w14:paraId="7D6E8F0A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5727CA7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424DC9F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</w:tcPr>
          <w:p w14:paraId="7530A450" w14:textId="77777777" w:rsidR="004E3FA0" w:rsidRPr="006E5EE9" w:rsidRDefault="004E3FA0" w:rsidP="00DE33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5EE9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6D2D6314" w14:textId="61B6A8CD" w:rsidR="00120431" w:rsidRDefault="004E3FA0" w:rsidP="0050221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>
        <w:rPr>
          <w:rFonts w:ascii="Times New Roman" w:hAnsi="Times New Roman" w:cs="Times New Roman"/>
          <w:lang w:val="en-GB"/>
        </w:rPr>
        <w:t xml:space="preserve">Note: </w:t>
      </w:r>
      <w:r w:rsidRPr="006E5EE9">
        <w:rPr>
          <w:rFonts w:ascii="Times New Roman" w:hAnsi="Times New Roman" w:cs="Times New Roman"/>
          <w:lang w:val="en-GB"/>
        </w:rPr>
        <w:t xml:space="preserve">Statements </w:t>
      </w:r>
      <w:r>
        <w:rPr>
          <w:rFonts w:ascii="Times New Roman" w:hAnsi="Times New Roman" w:cs="Times New Roman"/>
          <w:lang w:val="en-GB"/>
        </w:rPr>
        <w:t xml:space="preserve">are </w:t>
      </w:r>
      <w:r w:rsidRPr="006E5EE9">
        <w:rPr>
          <w:rFonts w:ascii="Times New Roman" w:hAnsi="Times New Roman" w:cs="Times New Roman"/>
          <w:lang w:val="en-GB"/>
        </w:rPr>
        <w:t>translated from Dutch</w:t>
      </w:r>
      <w:r w:rsidR="00DE3C86">
        <w:rPr>
          <w:rFonts w:ascii="Times New Roman" w:hAnsi="Times New Roman" w:cs="Times New Roman"/>
          <w:lang w:val="en-GB"/>
        </w:rPr>
        <w:t xml:space="preserve"> by the authors</w:t>
      </w:r>
      <w:r w:rsidRPr="006E5EE9">
        <w:rPr>
          <w:rFonts w:ascii="Times New Roman" w:hAnsi="Times New Roman" w:cs="Times New Roman"/>
          <w:lang w:val="en-GB"/>
        </w:rPr>
        <w:t xml:space="preserve">. Scores with an * </w:t>
      </w:r>
      <w:r>
        <w:rPr>
          <w:rFonts w:ascii="Times New Roman" w:hAnsi="Times New Roman" w:cs="Times New Roman"/>
          <w:lang w:val="en-GB"/>
        </w:rPr>
        <w:t xml:space="preserve">indicate </w:t>
      </w:r>
      <w:r w:rsidRPr="006E5EE9">
        <w:rPr>
          <w:rFonts w:ascii="Times New Roman" w:hAnsi="Times New Roman" w:cs="Times New Roman"/>
          <w:lang w:val="en-GB"/>
        </w:rPr>
        <w:t>a distinguishing statement for this factor (p &lt; .05). Statements marked with ** are consensus statements</w:t>
      </w:r>
      <w:r>
        <w:rPr>
          <w:rFonts w:ascii="Times New Roman" w:hAnsi="Times New Roman" w:cs="Times New Roman"/>
          <w:lang w:val="en-GB"/>
        </w:rPr>
        <w:t>.</w:t>
      </w:r>
    </w:p>
    <w:sectPr w:rsidR="00120431" w:rsidSect="006F42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FA0"/>
    <w:rsid w:val="00186B33"/>
    <w:rsid w:val="004E3FA0"/>
    <w:rsid w:val="00502212"/>
    <w:rsid w:val="005724A8"/>
    <w:rsid w:val="006F4251"/>
    <w:rsid w:val="007A1379"/>
    <w:rsid w:val="00947234"/>
    <w:rsid w:val="00A049EB"/>
    <w:rsid w:val="00A46577"/>
    <w:rsid w:val="00D63A5D"/>
    <w:rsid w:val="00DE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55E4"/>
  <w15:chartTrackingRefBased/>
  <w15:docId w15:val="{99682210-10E1-0A43-8A3D-8BF93BEAC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3FA0"/>
  </w:style>
  <w:style w:type="table" w:styleId="TableGrid">
    <w:name w:val="Table Grid"/>
    <w:basedOn w:val="TableNormal"/>
    <w:uiPriority w:val="39"/>
    <w:rsid w:val="004E3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5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5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5</Words>
  <Characters>272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chuijff</dc:creator>
  <cp:keywords/>
  <dc:description/>
  <cp:lastModifiedBy>Dijkstra, A.M. (BMS)</cp:lastModifiedBy>
  <cp:revision>2</cp:revision>
  <dcterms:created xsi:type="dcterms:W3CDTF">2021-04-21T07:49:00Z</dcterms:created>
  <dcterms:modified xsi:type="dcterms:W3CDTF">2021-04-21T07:49:00Z</dcterms:modified>
</cp:coreProperties>
</file>